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E6A3F" w14:textId="77777777" w:rsidR="00D935B6" w:rsidRDefault="00D935B6" w:rsidP="00D935B6">
      <w:r>
        <w:rPr>
          <w:noProof/>
        </w:rPr>
        <w:drawing>
          <wp:inline distT="0" distB="0" distL="0" distR="0" wp14:anchorId="7B2D35FD" wp14:editId="107D18D5">
            <wp:extent cx="5343525" cy="534352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ECE4E" w14:textId="77777777" w:rsidR="00D935B6" w:rsidRPr="00127C10" w:rsidRDefault="00D935B6" w:rsidP="00D935B6">
      <w:pPr>
        <w:rPr>
          <w:b/>
          <w:bCs/>
        </w:rPr>
      </w:pPr>
      <w:r w:rsidRPr="00127C10">
        <w:rPr>
          <w:rFonts w:ascii="Arial" w:hAnsi="Arial" w:cs="Arial"/>
          <w:b/>
          <w:bCs/>
        </w:rPr>
        <w:t>Figure S3: receiver operating characteristic curves comparing sensitivity and specificity of mortality risk using 4C score at admission (green) and at day 16 (blue)</w:t>
      </w:r>
    </w:p>
    <w:p w14:paraId="49A440C1" w14:textId="3CC53D0D" w:rsidR="00BB0389" w:rsidRDefault="00BE4EFB">
      <w:r>
        <w:t>s</w:t>
      </w:r>
      <w:bookmarkStart w:id="0" w:name="_GoBack"/>
      <w:bookmarkEnd w:id="0"/>
    </w:p>
    <w:sectPr w:rsidR="00BB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5B6"/>
    <w:rsid w:val="003E351E"/>
    <w:rsid w:val="00BE4EFB"/>
    <w:rsid w:val="00D935B6"/>
    <w:rsid w:val="00F6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E061"/>
  <w15:chartTrackingRefBased/>
  <w15:docId w15:val="{7981DAFC-73E3-410B-9D45-F7BFBA18D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35B6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Gudivenuka</dc:creator>
  <cp:keywords/>
  <dc:description/>
  <cp:lastModifiedBy>Ashok Gudivenuka</cp:lastModifiedBy>
  <cp:revision>2</cp:revision>
  <dcterms:created xsi:type="dcterms:W3CDTF">2022-09-09T06:17:00Z</dcterms:created>
  <dcterms:modified xsi:type="dcterms:W3CDTF">2022-09-09T06:18:00Z</dcterms:modified>
</cp:coreProperties>
</file>